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0705B" w14:textId="6CA50A79" w:rsidR="00F53C45" w:rsidRPr="009C0ECF" w:rsidRDefault="004978D3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INFORMATION</w:t>
      </w:r>
    </w:p>
    <w:p w14:paraId="63C6CFD9" w14:textId="77777777" w:rsidR="009C0ECF" w:rsidRPr="009C0ECF" w:rsidRDefault="009C0ECF" w:rsidP="009C0ECF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7020AA" w14:textId="77777777" w:rsidR="009C0ECF" w:rsidRPr="004978D3" w:rsidRDefault="009C0ECF" w:rsidP="009C0ECF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978D3">
        <w:rPr>
          <w:rFonts w:ascii="Times New Roman" w:hAnsi="Times New Roman" w:cs="Times New Roman"/>
          <w:b/>
          <w:sz w:val="28"/>
          <w:szCs w:val="28"/>
          <w:lang w:val="en-US"/>
        </w:rPr>
        <w:t xml:space="preserve">AN ECOTOXICOLOGICAL EVALUATION OF SOIL FERTILIZED WITH BIOGAS RESIDUES OR MINING WASTE </w:t>
      </w:r>
    </w:p>
    <w:p w14:paraId="0FA20848" w14:textId="77777777" w:rsidR="009C0ECF" w:rsidRPr="009C0ECF" w:rsidRDefault="009C0ECF" w:rsidP="009C0ECF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5624628F" w14:textId="77777777" w:rsidR="009C0ECF" w:rsidRPr="009C0ECF" w:rsidRDefault="009C0ECF" w:rsidP="009C0ECF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sz w:val="24"/>
          <w:szCs w:val="24"/>
          <w:lang w:val="en-US"/>
        </w:rPr>
        <w:t>Krzysztof Różyło</w:t>
      </w:r>
      <w:r w:rsidRPr="009C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>, Patryk Oleszczuk</w:t>
      </w:r>
      <w:r w:rsidRPr="009C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*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>, Izabela Jośko</w:t>
      </w:r>
      <w:r w:rsidRPr="009C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>, Piotr Kraska</w:t>
      </w:r>
      <w:r w:rsidRPr="009C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>, Ewa Kwiecińska-Poppe</w:t>
      </w:r>
      <w:r w:rsidRPr="009C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>, Sylwia Andruszczak</w:t>
      </w:r>
      <w:r w:rsidRPr="009C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CE5EED3" w14:textId="77777777" w:rsidR="009C0ECF" w:rsidRPr="009C0ECF" w:rsidRDefault="009C0ECF" w:rsidP="009C0ECF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2C07FD8E" w14:textId="77777777" w:rsidR="009C0ECF" w:rsidRPr="009C0ECF" w:rsidRDefault="009C0ECF" w:rsidP="009C0ECF">
      <w:pPr>
        <w:spacing w:line="480" w:lineRule="auto"/>
        <w:jc w:val="center"/>
        <w:rPr>
          <w:rFonts w:ascii="Times New Roman" w:hAnsi="Times New Roman" w:cs="Times New Roman"/>
          <w:i/>
          <w:noProof/>
          <w:sz w:val="24"/>
          <w:szCs w:val="24"/>
        </w:rPr>
      </w:pPr>
      <w:r w:rsidRPr="009C0ECF">
        <w:rPr>
          <w:rFonts w:ascii="Times New Roman" w:hAnsi="Times New Roman" w:cs="Times New Roman"/>
          <w:i/>
          <w:noProof/>
          <w:sz w:val="24"/>
          <w:szCs w:val="24"/>
          <w:vertAlign w:val="superscript"/>
          <w:lang w:val="en-US"/>
        </w:rPr>
        <w:t>1</w:t>
      </w:r>
      <w:r w:rsidRPr="009C0ECF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Department of Agricultural Ecology, University of Life Sciences in Lublin, ul. </w:t>
      </w:r>
      <w:r w:rsidRPr="009C0ECF">
        <w:rPr>
          <w:rFonts w:ascii="Times New Roman" w:hAnsi="Times New Roman" w:cs="Times New Roman"/>
          <w:i/>
          <w:noProof/>
          <w:sz w:val="24"/>
          <w:szCs w:val="24"/>
        </w:rPr>
        <w:t>Akademicka 13, 20-950 Lublin, Poland</w:t>
      </w:r>
    </w:p>
    <w:p w14:paraId="4996EF73" w14:textId="603BFAEB" w:rsidR="009C0ECF" w:rsidRPr="009C0ECF" w:rsidRDefault="009C0ECF" w:rsidP="009C0ECF">
      <w:pPr>
        <w:spacing w:line="480" w:lineRule="auto"/>
        <w:jc w:val="center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i/>
          <w:noProof/>
          <w:sz w:val="24"/>
          <w:szCs w:val="24"/>
          <w:vertAlign w:val="superscript"/>
          <w:lang w:val="en-US"/>
        </w:rPr>
        <w:t>2</w:t>
      </w:r>
      <w:r w:rsidRPr="009C0ECF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Department of Environmental Chemistry, Faculty of Chemistry, </w:t>
      </w:r>
      <w:r w:rsidR="00FC55FF" w:rsidRPr="00FC55FF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University of Maria Curie-Skłodowska</w:t>
      </w:r>
      <w:r w:rsidR="00FC55FF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, </w:t>
      </w:r>
      <w:bookmarkStart w:id="0" w:name="_GoBack"/>
      <w:bookmarkEnd w:id="0"/>
      <w:r w:rsidRPr="009C0ECF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3 Maria Curie-Skłodowska Square, 20-031 Lublin, Poland.</w:t>
      </w:r>
    </w:p>
    <w:p w14:paraId="3E6CF7D4" w14:textId="77777777" w:rsidR="009C0ECF" w:rsidRPr="009C0ECF" w:rsidRDefault="009C0ECF" w:rsidP="009C0ECF">
      <w:pPr>
        <w:spacing w:line="480" w:lineRule="auto"/>
        <w:jc w:val="both"/>
        <w:rPr>
          <w:rFonts w:ascii="Times New Roman" w:hAnsi="Times New Roman" w:cs="Times New Roman"/>
          <w:i/>
          <w:noProof/>
          <w:sz w:val="24"/>
          <w:szCs w:val="24"/>
        </w:rPr>
      </w:pPr>
    </w:p>
    <w:p w14:paraId="756C4CD0" w14:textId="77777777" w:rsidR="009C0ECF" w:rsidRPr="009C0ECF" w:rsidRDefault="009C0ECF" w:rsidP="009C0ECF">
      <w:pPr>
        <w:spacing w:line="480" w:lineRule="auto"/>
        <w:jc w:val="both"/>
        <w:rPr>
          <w:rFonts w:ascii="Times New Roman" w:hAnsi="Times New Roman" w:cs="Times New Roman"/>
          <w:i/>
          <w:noProof/>
          <w:sz w:val="24"/>
          <w:szCs w:val="24"/>
        </w:rPr>
      </w:pPr>
    </w:p>
    <w:p w14:paraId="1362F8E7" w14:textId="56CBCEBB" w:rsidR="00F53C45" w:rsidRPr="009C0ECF" w:rsidRDefault="009C0ECF" w:rsidP="009C0ECF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i/>
          <w:noProof/>
          <w:sz w:val="24"/>
          <w:szCs w:val="24"/>
        </w:rPr>
        <w:t>*corresponding author</w:t>
      </w:r>
      <w:r w:rsidRPr="009C0ECF">
        <w:rPr>
          <w:rFonts w:ascii="Times New Roman" w:hAnsi="Times New Roman" w:cs="Times New Roman"/>
          <w:noProof/>
          <w:sz w:val="24"/>
          <w:szCs w:val="24"/>
        </w:rPr>
        <w:t>: Patryk Oleszczuk, patryk.oleszczuk@poczta.umcs.lublin.pl; phone: +48 81 5375515; fax: +48 81 5375565.</w:t>
      </w:r>
    </w:p>
    <w:p w14:paraId="391CC840" w14:textId="77777777" w:rsidR="00735921" w:rsidRPr="009C0ECF" w:rsidRDefault="00735921" w:rsidP="009F4A17">
      <w:pPr>
        <w:pStyle w:val="Bezodstpw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23CA8A" w14:textId="77777777" w:rsidR="00735921" w:rsidRPr="009C0ECF" w:rsidRDefault="00735921" w:rsidP="009F4A1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31DD718" w14:textId="77777777" w:rsidR="00735921" w:rsidRPr="009C0ECF" w:rsidRDefault="00735921" w:rsidP="009F4A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D167B8" w14:textId="457E6549" w:rsidR="00735921" w:rsidRPr="009C0ECF" w:rsidRDefault="00735921" w:rsidP="009F4A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Journal: Environmental Science and </w:t>
      </w:r>
      <w:r w:rsidR="009C0ECF" w:rsidRPr="009C0ECF">
        <w:rPr>
          <w:rFonts w:ascii="Times New Roman" w:hAnsi="Times New Roman" w:cs="Times New Roman"/>
          <w:sz w:val="24"/>
          <w:szCs w:val="24"/>
          <w:lang w:val="en-US"/>
        </w:rPr>
        <w:t>Pollution Research</w:t>
      </w:r>
    </w:p>
    <w:p w14:paraId="3E84D9EF" w14:textId="7773E22F" w:rsidR="00735921" w:rsidRPr="009C0ECF" w:rsidRDefault="00735921" w:rsidP="009F4A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Number of pages: </w:t>
      </w:r>
      <w:r w:rsidR="004978D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(including this page)</w:t>
      </w:r>
    </w:p>
    <w:p w14:paraId="09A9795F" w14:textId="02FA9095" w:rsidR="00735921" w:rsidRPr="009C0ECF" w:rsidRDefault="00521CB4" w:rsidP="009F4A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4978D3">
        <w:rPr>
          <w:rFonts w:ascii="Times New Roman" w:hAnsi="Times New Roman" w:cs="Times New Roman"/>
          <w:sz w:val="24"/>
          <w:szCs w:val="24"/>
          <w:lang w:val="en-US"/>
        </w:rPr>
        <w:t>tables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978D3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45A1F94B" w14:textId="77777777" w:rsidR="00735921" w:rsidRPr="009C0ECF" w:rsidRDefault="00735921" w:rsidP="009F4A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E58C88" w14:textId="77777777" w:rsidR="00735921" w:rsidRPr="009C0ECF" w:rsidRDefault="00735921" w:rsidP="009F4A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848E7A" w14:textId="77777777" w:rsidR="00A57915" w:rsidRPr="009C0ECF" w:rsidRDefault="00A57915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5755D577" w14:textId="77777777" w:rsidR="006900EE" w:rsidRPr="009C0ECF" w:rsidRDefault="006900EE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6958289B" w14:textId="77777777" w:rsidR="00735921" w:rsidRPr="009C0ECF" w:rsidRDefault="00735921" w:rsidP="009F4A17">
      <w:pPr>
        <w:pStyle w:val="Bezodstpw"/>
        <w:ind w:left="-1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985F07" w14:textId="2BE897C8" w:rsidR="009E2311" w:rsidRPr="009C0ECF" w:rsidRDefault="009E2311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5842A47D" w14:textId="77777777" w:rsidR="009C0ECF" w:rsidRPr="009C0ECF" w:rsidRDefault="009C0ECF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0FAD3CE2" w14:textId="77777777" w:rsidR="009C0ECF" w:rsidRPr="009C0ECF" w:rsidRDefault="009C0ECF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04056C0B" w14:textId="77777777" w:rsidR="009C0ECF" w:rsidRPr="009C0ECF" w:rsidRDefault="009C0ECF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5F0E8F7A" w14:textId="77777777" w:rsidR="009C0ECF" w:rsidRPr="009C0ECF" w:rsidRDefault="009C0ECF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28E826A0" w14:textId="77777777" w:rsidR="009C0ECF" w:rsidRPr="009C0ECF" w:rsidRDefault="009C0ECF" w:rsidP="009C0E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Chemical properties of the tested soil with the addition of biogas digestate (BD) and mining waste (MS) - mean for 3 assessment times</w:t>
      </w:r>
    </w:p>
    <w:tbl>
      <w:tblPr>
        <w:tblW w:w="1020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35"/>
        <w:gridCol w:w="816"/>
        <w:gridCol w:w="816"/>
        <w:gridCol w:w="817"/>
        <w:gridCol w:w="818"/>
        <w:gridCol w:w="817"/>
        <w:gridCol w:w="817"/>
        <w:gridCol w:w="818"/>
        <w:gridCol w:w="817"/>
        <w:gridCol w:w="817"/>
        <w:gridCol w:w="818"/>
      </w:tblGrid>
      <w:tr w:rsidR="009C0ECF" w:rsidRPr="009C0ECF" w14:paraId="0AE3F9F8" w14:textId="77777777" w:rsidTr="00253403">
        <w:trPr>
          <w:trHeight w:val="581"/>
        </w:trPr>
        <w:tc>
          <w:tcPr>
            <w:tcW w:w="19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E9EBD" w14:textId="77777777" w:rsidR="009C0ECF" w:rsidRPr="009C0ECF" w:rsidRDefault="009C0ECF" w:rsidP="002534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erties</w:t>
            </w:r>
          </w:p>
        </w:tc>
        <w:tc>
          <w:tcPr>
            <w:tcW w:w="1588" w:type="dxa"/>
            <w:gridSpan w:val="2"/>
            <w:vAlign w:val="center"/>
          </w:tcPr>
          <w:p w14:paraId="4ABCB7F7" w14:textId="77777777" w:rsidR="009C0ECF" w:rsidRPr="009C0ECF" w:rsidRDefault="009C0ECF" w:rsidP="00253403">
            <w:pPr>
              <w:tabs>
                <w:tab w:val="left" w:pos="86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589" w:type="dxa"/>
            <w:gridSpan w:val="2"/>
            <w:vAlign w:val="center"/>
          </w:tcPr>
          <w:p w14:paraId="44EA4995" w14:textId="6BAEBEB1" w:rsidR="009C0ECF" w:rsidRPr="009C0ECF" w:rsidRDefault="009C0ECF" w:rsidP="009C0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+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C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%BD</w:t>
            </w:r>
          </w:p>
        </w:tc>
        <w:tc>
          <w:tcPr>
            <w:tcW w:w="1588" w:type="dxa"/>
            <w:gridSpan w:val="2"/>
            <w:vAlign w:val="center"/>
          </w:tcPr>
          <w:p w14:paraId="6B15C49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+3%BD</w:t>
            </w:r>
          </w:p>
        </w:tc>
        <w:tc>
          <w:tcPr>
            <w:tcW w:w="1589" w:type="dxa"/>
            <w:gridSpan w:val="2"/>
            <w:vAlign w:val="center"/>
          </w:tcPr>
          <w:p w14:paraId="3D23276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+10%MS</w:t>
            </w:r>
          </w:p>
        </w:tc>
        <w:tc>
          <w:tcPr>
            <w:tcW w:w="1589" w:type="dxa"/>
            <w:gridSpan w:val="2"/>
            <w:vAlign w:val="center"/>
          </w:tcPr>
          <w:p w14:paraId="08AA5DF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+20%MS</w:t>
            </w:r>
          </w:p>
        </w:tc>
      </w:tr>
      <w:tr w:rsidR="009C0ECF" w:rsidRPr="009C0ECF" w14:paraId="164F221D" w14:textId="77777777" w:rsidTr="00253403">
        <w:trPr>
          <w:trHeight w:val="47"/>
        </w:trPr>
        <w:tc>
          <w:tcPr>
            <w:tcW w:w="19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F950C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</w:tcPr>
          <w:p w14:paraId="059C7FD2" w14:textId="77777777" w:rsidR="009C0ECF" w:rsidRPr="009C0ECF" w:rsidRDefault="009C0ECF" w:rsidP="00253403">
            <w:pPr>
              <w:tabs>
                <w:tab w:val="left" w:pos="86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*</w:t>
            </w:r>
          </w:p>
        </w:tc>
        <w:tc>
          <w:tcPr>
            <w:tcW w:w="794" w:type="dxa"/>
          </w:tcPr>
          <w:p w14:paraId="5FE03E21" w14:textId="77777777" w:rsidR="009C0ECF" w:rsidRPr="009C0ECF" w:rsidRDefault="009C0ECF" w:rsidP="00253403">
            <w:pPr>
              <w:tabs>
                <w:tab w:val="left" w:pos="86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794" w:type="dxa"/>
          </w:tcPr>
          <w:p w14:paraId="38BC639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795" w:type="dxa"/>
          </w:tcPr>
          <w:p w14:paraId="2E45450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794" w:type="dxa"/>
          </w:tcPr>
          <w:p w14:paraId="3276586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794" w:type="dxa"/>
          </w:tcPr>
          <w:p w14:paraId="012AB4C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795" w:type="dxa"/>
          </w:tcPr>
          <w:p w14:paraId="5E66CB3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794" w:type="dxa"/>
          </w:tcPr>
          <w:p w14:paraId="288F571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794" w:type="dxa"/>
          </w:tcPr>
          <w:p w14:paraId="1E0D360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795" w:type="dxa"/>
          </w:tcPr>
          <w:p w14:paraId="7BDE32C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0ECF" w:rsidRPr="009C0ECF" w14:paraId="1AA4C1EF" w14:textId="77777777" w:rsidTr="00253403">
        <w:tc>
          <w:tcPr>
            <w:tcW w:w="1980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DC64F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H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in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MKCl)</w:t>
            </w:r>
          </w:p>
        </w:tc>
        <w:tc>
          <w:tcPr>
            <w:tcW w:w="794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1A149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794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9411C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794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7A2ED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795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63052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794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C8B0D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794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34C02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795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BCA42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794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F191E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794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76434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795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009D7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</w:tr>
      <w:tr w:rsidR="009C0ECF" w:rsidRPr="009C0ECF" w14:paraId="74B66C57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0A50C" w14:textId="466BAC9F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B8922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CCB9D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03343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9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F80A0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4E69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2FE07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C3F1E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230FB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1FBF0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6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F0ECB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7</w:t>
            </w:r>
          </w:p>
        </w:tc>
      </w:tr>
      <w:tr w:rsidR="009C0ECF" w:rsidRPr="009C0ECF" w14:paraId="6B890F2E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673E78" w14:textId="22CA4FFF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D4349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F385F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6806A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D473B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68D42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A0BD3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88561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5B085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5BF1F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5E239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9C0ECF" w:rsidRPr="009C0ECF" w14:paraId="3A08EC16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184D0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/N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50B09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931B3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87298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51DEA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D6F9F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3F6D9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5C07E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A919A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497CC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457E3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</w:tr>
      <w:tr w:rsidR="009C0ECF" w:rsidRPr="009C0ECF" w14:paraId="4D93ECAC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55E07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1BC6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7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F4AC1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7A691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7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1F3BF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8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4BBEE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EE6A34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8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2464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1E720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9296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86D48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9</w:t>
            </w:r>
          </w:p>
        </w:tc>
      </w:tr>
      <w:tr w:rsidR="009C0ECF" w:rsidRPr="009C0ECF" w14:paraId="74EA2990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EB741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K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D0E4D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E7706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9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F318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AAC36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94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183B3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.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A3845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49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17F63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4D46D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A37C0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DABF5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30</w:t>
            </w:r>
          </w:p>
        </w:tc>
      </w:tr>
      <w:tr w:rsidR="009C0ECF" w:rsidRPr="009C0ECF" w14:paraId="50EEAC00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4980C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g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E621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6588E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421ED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A63A4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5BE2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2BF53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A46A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50CB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65D48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7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96DED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</w:tr>
      <w:tr w:rsidR="009C0ECF" w:rsidRPr="009C0ECF" w14:paraId="254144BA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495F0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e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D07AD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068E5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8E49B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ADA85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2130A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5394D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80C0D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7394D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21923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F2EB7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</w:p>
        </w:tc>
      </w:tr>
      <w:tr w:rsidR="009C0ECF" w:rsidRPr="009C0ECF" w14:paraId="0DB099E6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F64DA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a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l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0D5DA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CE97A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5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9D90A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C42BF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7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D78AE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F7C60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6.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74269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FA912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2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06F7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.8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04B2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6.3</w:t>
            </w:r>
          </w:p>
        </w:tc>
      </w:tr>
      <w:tr w:rsidR="009C0ECF" w:rsidRPr="009C0ECF" w14:paraId="5B9145C2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0CC7E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-SO</w:t>
            </w: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4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5D970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76A9A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58210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F8A2F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10D9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C3193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AC532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E4A0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B6A2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7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D4321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2</w:t>
            </w:r>
          </w:p>
        </w:tc>
      </w:tr>
      <w:tr w:rsidR="009C0ECF" w:rsidRPr="009C0ECF" w14:paraId="02153C23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2E1B4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D9AA5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69B2E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00870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490C5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6BDFB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72557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54B9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18A6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D7E4F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6C29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</w:tr>
      <w:tr w:rsidR="009C0ECF" w:rsidRPr="009C0ECF" w14:paraId="1DD58832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B0AD3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n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F0ACD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23402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6138D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EDE2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2D920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46F24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CA47D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3200A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4FFDC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4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C89A5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</w:t>
            </w:r>
          </w:p>
        </w:tc>
      </w:tr>
      <w:tr w:rsidR="009C0ECF" w:rsidRPr="009C0ECF" w14:paraId="053E628A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D6AD6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u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C7D81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A75C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45116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9B2F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12EAE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CA2C2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0BDF2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7BD97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529A5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F731CC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</w:tr>
      <w:tr w:rsidR="009C0ECF" w:rsidRPr="009C0ECF" w14:paraId="23E8382D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56EC5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Zn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B4FBB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9E4A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361C4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E7DDC8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34238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33AF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A28E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F82C6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88DEDD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DAA49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2</w:t>
            </w:r>
          </w:p>
        </w:tc>
      </w:tr>
      <w:tr w:rsidR="009C0ECF" w:rsidRPr="009C0ECF" w14:paraId="5EB531D5" w14:textId="77777777" w:rsidTr="00253403">
        <w:tc>
          <w:tcPr>
            <w:tcW w:w="198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BFE69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FE43AA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5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76A08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FA529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3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3F06A7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F1D7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4B4909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0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3DA51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F2BCB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1</w:t>
            </w:r>
          </w:p>
        </w:tc>
        <w:tc>
          <w:tcPr>
            <w:tcW w:w="79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3DB6A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8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420A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9</w:t>
            </w:r>
          </w:p>
        </w:tc>
      </w:tr>
      <w:tr w:rsidR="009C0ECF" w:rsidRPr="009C0ECF" w14:paraId="2772BD14" w14:textId="77777777" w:rsidTr="00253403">
        <w:tc>
          <w:tcPr>
            <w:tcW w:w="1980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4594B0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a 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g·kg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9C0E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661BBF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.2</w:t>
            </w:r>
          </w:p>
        </w:tc>
        <w:tc>
          <w:tcPr>
            <w:tcW w:w="794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43593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9</w:t>
            </w:r>
          </w:p>
        </w:tc>
        <w:tc>
          <w:tcPr>
            <w:tcW w:w="794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C32D63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8.7</w:t>
            </w:r>
          </w:p>
        </w:tc>
        <w:tc>
          <w:tcPr>
            <w:tcW w:w="795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B0F9AB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</w:t>
            </w:r>
          </w:p>
        </w:tc>
        <w:tc>
          <w:tcPr>
            <w:tcW w:w="794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66F2A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.33</w:t>
            </w:r>
          </w:p>
        </w:tc>
        <w:tc>
          <w:tcPr>
            <w:tcW w:w="794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76FEB4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5</w:t>
            </w:r>
          </w:p>
        </w:tc>
        <w:tc>
          <w:tcPr>
            <w:tcW w:w="795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160EBE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.33</w:t>
            </w:r>
          </w:p>
        </w:tc>
        <w:tc>
          <w:tcPr>
            <w:tcW w:w="794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405035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</w:t>
            </w:r>
          </w:p>
        </w:tc>
        <w:tc>
          <w:tcPr>
            <w:tcW w:w="794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520282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7.0</w:t>
            </w:r>
          </w:p>
        </w:tc>
        <w:tc>
          <w:tcPr>
            <w:tcW w:w="795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36F571" w14:textId="77777777" w:rsidR="009C0ECF" w:rsidRPr="009C0ECF" w:rsidRDefault="009C0ECF" w:rsidP="00253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0</w:t>
            </w:r>
          </w:p>
        </w:tc>
      </w:tr>
    </w:tbl>
    <w:p w14:paraId="18415487" w14:textId="77777777" w:rsidR="009C0ECF" w:rsidRDefault="009C0ECF" w:rsidP="009C0E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0ECF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A - without CaO; B - with Ca</w:t>
      </w:r>
    </w:p>
    <w:p w14:paraId="5F34CDEB" w14:textId="77777777" w:rsidR="009C0ECF" w:rsidRDefault="009C0ECF" w:rsidP="009C0E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CC90F5" w14:textId="77777777" w:rsidR="009C0ECF" w:rsidRDefault="009C0ECF" w:rsidP="009C0E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E1BFA6" w14:textId="77777777" w:rsidR="009C0ECF" w:rsidRDefault="009C0ECF" w:rsidP="009C0E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FC2D7B" w14:textId="5EF8474F" w:rsidR="009C0ECF" w:rsidRPr="009C0ECF" w:rsidRDefault="009C0ECF" w:rsidP="00897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7F24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7F24">
        <w:rPr>
          <w:rFonts w:ascii="Times New Roman" w:hAnsi="Times New Roman" w:cs="Times New Roman"/>
          <w:sz w:val="24"/>
          <w:szCs w:val="24"/>
          <w:lang w:val="en-US"/>
        </w:rPr>
        <w:t>Relationships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r w:rsidR="00897F24">
        <w:rPr>
          <w:rFonts w:ascii="Times New Roman" w:hAnsi="Times New Roman" w:cs="Times New Roman"/>
          <w:sz w:val="24"/>
          <w:szCs w:val="24"/>
          <w:lang w:val="en-US"/>
        </w:rPr>
        <w:t xml:space="preserve">physico-chemical properties and ecotoxicological parameters in 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the soil with </w:t>
      </w:r>
      <w:r w:rsidR="00897F24">
        <w:rPr>
          <w:rFonts w:ascii="Times New Roman" w:hAnsi="Times New Roman" w:cs="Times New Roman"/>
          <w:sz w:val="24"/>
          <w:szCs w:val="24"/>
          <w:lang w:val="en-US"/>
        </w:rPr>
        <w:t xml:space="preserve">1.5% dose of biogas digestate </w:t>
      </w:r>
      <w:r w:rsidR="004978D3">
        <w:rPr>
          <w:rFonts w:ascii="Times New Roman" w:hAnsi="Times New Roman" w:cs="Times New Roman"/>
          <w:sz w:val="24"/>
          <w:szCs w:val="24"/>
          <w:lang w:val="en-US"/>
        </w:rPr>
        <w:t>(BD)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8"/>
        <w:gridCol w:w="1452"/>
        <w:gridCol w:w="2126"/>
        <w:gridCol w:w="2126"/>
        <w:gridCol w:w="2552"/>
      </w:tblGrid>
      <w:tr w:rsidR="00253403" w:rsidRPr="009C0ECF" w14:paraId="5BE588B3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69BB26" w14:textId="254037E0" w:rsidR="00253403" w:rsidRPr="009C0ECF" w:rsidRDefault="00897F24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ties</w: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2D9426FA" w14:textId="73F8ECA3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. fisherii (Micro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</w:t>
            </w:r>
            <w:r w:rsidR="00392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7A8172B" w14:textId="6D93CAFF" w:rsidR="00253403" w:rsidRPr="009C0ECF" w:rsidRDefault="003926FE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Daphtoxkit F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8D97FF" w14:textId="41F315C8" w:rsidR="00253403" w:rsidRPr="009C0ECF" w:rsidRDefault="003926FE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h (Daphtoxkit F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10D0780" w14:textId="6A767C46" w:rsidR="00253403" w:rsidRPr="009C0ECF" w:rsidRDefault="003926FE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idium sativ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ytotoxkit F)</w:t>
            </w:r>
          </w:p>
        </w:tc>
      </w:tr>
      <w:tr w:rsidR="00253403" w:rsidRPr="009C0ECF" w14:paraId="315D546C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BA14A5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F74646E" w14:textId="77777777" w:rsidR="00253403" w:rsidRPr="004978D3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3D980A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FEADCC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5E2FD1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</w:t>
            </w:r>
          </w:p>
        </w:tc>
      </w:tr>
      <w:tr w:rsidR="00253403" w:rsidRPr="009C0ECF" w14:paraId="657D0C90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7C717F" w14:textId="5DEAB2D1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37C42DB" w14:textId="77777777" w:rsidR="00253403" w:rsidRPr="004978D3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1D6C74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D66E03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D475B0E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</w:t>
            </w:r>
          </w:p>
        </w:tc>
      </w:tr>
      <w:tr w:rsidR="00253403" w:rsidRPr="009C0ECF" w14:paraId="67B48A2B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57E07C" w14:textId="0FDAEA60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7977616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99F944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FC8649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3B87D87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253403" w:rsidRPr="009C0ECF" w14:paraId="6853500D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258391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6875E7E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40F504" w14:textId="77777777" w:rsidR="00253403" w:rsidRPr="0053481C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049436" w14:textId="77777777" w:rsidR="00253403" w:rsidRPr="0053481C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B6BBE6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</w:t>
            </w:r>
          </w:p>
        </w:tc>
      </w:tr>
      <w:tr w:rsidR="00253403" w:rsidRPr="009C0ECF" w14:paraId="5955FA2F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32F955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7C5576C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B79EFB" w14:textId="77777777" w:rsidR="00253403" w:rsidRPr="0053481C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5AC75F" w14:textId="77777777" w:rsidR="00253403" w:rsidRPr="0053481C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09F463A" w14:textId="77777777" w:rsidR="00253403" w:rsidRPr="000D0DC0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0D0DC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-0.99</w:t>
            </w:r>
          </w:p>
        </w:tc>
      </w:tr>
      <w:tr w:rsidR="00253403" w:rsidRPr="009C0ECF" w14:paraId="43492C79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6BB21E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3196196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C18C3D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2DC459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9D2490B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</w:t>
            </w:r>
          </w:p>
        </w:tc>
      </w:tr>
      <w:tr w:rsidR="00253403" w:rsidRPr="009C0ECF" w14:paraId="19959B45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3BF300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631EBFA" w14:textId="77777777" w:rsidR="00253403" w:rsidRPr="004978D3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36BEF2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481DAF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0A79F42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9</w:t>
            </w:r>
          </w:p>
        </w:tc>
      </w:tr>
      <w:tr w:rsidR="00253403" w:rsidRPr="009C0ECF" w14:paraId="1DCDD4E7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7255F3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882959B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B22929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E1D92B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0552734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</w:tr>
      <w:tr w:rsidR="00253403" w:rsidRPr="009C0ECF" w14:paraId="6317E5C8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6D61AE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7735079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E31996" w14:textId="77777777" w:rsidR="00253403" w:rsidRPr="0053481C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594B10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A167CC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</w:t>
            </w:r>
          </w:p>
        </w:tc>
      </w:tr>
      <w:tr w:rsidR="00253403" w:rsidRPr="009C0ECF" w14:paraId="1B1442E3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D7206B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SO</w:t>
            </w:r>
            <w:r w:rsidRPr="00897F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05F9995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93C044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43FA6D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BEAD5AE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253403" w:rsidRPr="009C0ECF" w14:paraId="0D73AAD3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56CDA9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3EC1589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030381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AA6ACA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CFBC33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</w:tr>
      <w:tr w:rsidR="00253403" w:rsidRPr="009C0ECF" w14:paraId="517D3976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6D2045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n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E410937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0B6429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0E695C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ECE0EA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</w:tr>
      <w:tr w:rsidR="00253403" w:rsidRPr="009C0ECF" w14:paraId="0B030CA0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125682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979B86F" w14:textId="77777777" w:rsidR="00253403" w:rsidRPr="004978D3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9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A52376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4E34FD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A53C6EB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253403" w:rsidRPr="009C0ECF" w14:paraId="3D2010D8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081525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n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C1AA86E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BC4932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50D6B5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49CBE6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253403" w:rsidRPr="009C0ECF" w14:paraId="77E22AC4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330397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A46BCF6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CC11AC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CEA0F7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B020762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</w:tc>
      </w:tr>
      <w:tr w:rsidR="00253403" w:rsidRPr="009C0ECF" w14:paraId="46D3ED63" w14:textId="77777777" w:rsidTr="003926FE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8F9E2F" w14:textId="77777777" w:rsidR="00253403" w:rsidRPr="009C0ECF" w:rsidRDefault="00253403" w:rsidP="00897F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23348F7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8301E5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ECAA0C" w14:textId="77777777" w:rsidR="00253403" w:rsidRPr="009C0ECF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24471F0" w14:textId="77777777" w:rsidR="00253403" w:rsidRPr="000D0DC0" w:rsidRDefault="00253403" w:rsidP="00897F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0D0DC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-1.00</w:t>
            </w:r>
          </w:p>
        </w:tc>
      </w:tr>
    </w:tbl>
    <w:p w14:paraId="730E917C" w14:textId="7FFB2B21" w:rsidR="009C0ECF" w:rsidRPr="009C0ECF" w:rsidRDefault="00145BC7" w:rsidP="009C0E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bold – statistical significant values (P</w:t>
      </w:r>
      <w:r w:rsidR="00310CFC">
        <w:rPr>
          <w:rFonts w:ascii="Times New Roman" w:hAnsi="Times New Roman" w:cs="Times New Roman"/>
          <w:sz w:val="24"/>
          <w:szCs w:val="24"/>
          <w:lang w:val="en-US"/>
        </w:rPr>
        <w:t>≤</w:t>
      </w:r>
      <w:r>
        <w:rPr>
          <w:rFonts w:ascii="Times New Roman" w:hAnsi="Times New Roman" w:cs="Times New Roman"/>
          <w:sz w:val="24"/>
          <w:szCs w:val="24"/>
          <w:lang w:val="en-US"/>
        </w:rPr>
        <w:t>0.05)</w:t>
      </w:r>
      <w:r w:rsidR="000D0DC0">
        <w:rPr>
          <w:rFonts w:ascii="Times New Roman" w:hAnsi="Times New Roman" w:cs="Times New Roman"/>
          <w:sz w:val="24"/>
          <w:szCs w:val="24"/>
          <w:lang w:val="en-US"/>
        </w:rPr>
        <w:t xml:space="preserve">; in red – values suggesting potential toxicity (discussed in the text) </w:t>
      </w:r>
    </w:p>
    <w:p w14:paraId="10F02A6D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84C1F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DBA3AE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231A02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A9A9B9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E106BB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CC1CC2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781CCF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F62558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034310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308917" w14:textId="77777777" w:rsidR="00897F24" w:rsidRDefault="00897F24" w:rsidP="009C0E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AD27C4" w14:textId="1CEADDDB" w:rsid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7F24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7F24">
        <w:rPr>
          <w:rFonts w:ascii="Times New Roman" w:hAnsi="Times New Roman" w:cs="Times New Roman"/>
          <w:sz w:val="24"/>
          <w:szCs w:val="24"/>
          <w:lang w:val="en-US"/>
        </w:rPr>
        <w:t>Relationships</w:t>
      </w:r>
      <w:r w:rsidR="00897F24"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r w:rsidR="00897F24">
        <w:rPr>
          <w:rFonts w:ascii="Times New Roman" w:hAnsi="Times New Roman" w:cs="Times New Roman"/>
          <w:sz w:val="24"/>
          <w:szCs w:val="24"/>
          <w:lang w:val="en-US"/>
        </w:rPr>
        <w:t xml:space="preserve">physico-chemical properties and ecotoxicological parameters in </w:t>
      </w:r>
      <w:r w:rsidR="00897F24"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the soil with </w:t>
      </w:r>
      <w:r w:rsidR="00897F24">
        <w:rPr>
          <w:rFonts w:ascii="Times New Roman" w:hAnsi="Times New Roman" w:cs="Times New Roman"/>
          <w:sz w:val="24"/>
          <w:szCs w:val="24"/>
          <w:lang w:val="en-US"/>
        </w:rPr>
        <w:t>3% dose of biogas digestate</w:t>
      </w:r>
      <w:r w:rsidR="004978D3">
        <w:rPr>
          <w:rFonts w:ascii="Times New Roman" w:hAnsi="Times New Roman" w:cs="Times New Roman"/>
          <w:sz w:val="24"/>
          <w:szCs w:val="24"/>
          <w:lang w:val="en-US"/>
        </w:rPr>
        <w:t xml:space="preserve"> (BD)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8"/>
        <w:gridCol w:w="1877"/>
        <w:gridCol w:w="2126"/>
        <w:gridCol w:w="2127"/>
        <w:gridCol w:w="2126"/>
      </w:tblGrid>
      <w:tr w:rsidR="00897F24" w:rsidRPr="009C0ECF" w14:paraId="37A1A5AF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CA9474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ties</w:t>
            </w:r>
          </w:p>
        </w:tc>
        <w:tc>
          <w:tcPr>
            <w:tcW w:w="1877" w:type="dxa"/>
            <w:shd w:val="clear" w:color="auto" w:fill="auto"/>
            <w:vAlign w:val="bottom"/>
          </w:tcPr>
          <w:p w14:paraId="22ADD832" w14:textId="7777777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. fisherii (Micro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24BB688" w14:textId="7777777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Daphtoxkit F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DA63402" w14:textId="7777777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h (Daphtoxkit F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C25F7D6" w14:textId="7777777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idium sativ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ytotoxkit F)</w:t>
            </w:r>
          </w:p>
        </w:tc>
      </w:tr>
      <w:tr w:rsidR="00897F24" w:rsidRPr="009C0ECF" w14:paraId="74655AF1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5DF55A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29A622C" w14:textId="39B07C64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B52213" w14:textId="3198773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AE928EA" w14:textId="5C76F7F8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D37612" w14:textId="441A7DF5" w:rsidR="00897F24" w:rsidRPr="00A719FC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A719F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-0</w:t>
            </w:r>
            <w:r w:rsidR="00310CFC" w:rsidRPr="00A719F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.</w:t>
            </w:r>
            <w:r w:rsidRPr="00A719F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99</w:t>
            </w:r>
          </w:p>
        </w:tc>
      </w:tr>
      <w:tr w:rsidR="00897F24" w:rsidRPr="009C0ECF" w14:paraId="7927EC1A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5EB78C" w14:textId="0343DFBB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FB47A8F" w14:textId="374EBF52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CE8DCC" w14:textId="3D69D604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422C0BF" w14:textId="73F5B279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493FF8" w14:textId="5398A904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1</w:t>
            </w:r>
          </w:p>
        </w:tc>
      </w:tr>
      <w:tr w:rsidR="00897F24" w:rsidRPr="009C0ECF" w14:paraId="0DBE679E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998793" w14:textId="5C5E2550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BF2DC0F" w14:textId="5E609363" w:rsidR="00897F24" w:rsidRPr="00310CFC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0C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F0F421" w14:textId="27F85BAF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CD2772C" w14:textId="65FEBD4F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329D05" w14:textId="49FAEFD1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897F24" w:rsidRPr="009C0ECF" w14:paraId="28193C2F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99BE9D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1326471" w14:textId="3397654A" w:rsidR="00897F24" w:rsidRPr="004978D3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440549" w14:textId="1F57F102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8BB13D" w14:textId="35A14BBC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1B4454" w14:textId="33DD6D0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</w:t>
            </w:r>
          </w:p>
        </w:tc>
      </w:tr>
      <w:tr w:rsidR="00897F24" w:rsidRPr="009C0ECF" w14:paraId="522B8687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269F9A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43C5D08E" w14:textId="02A5BB0A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DEA9EF" w14:textId="7E5F24D4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2A0133" w14:textId="6E5A53A4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7CF764" w14:textId="4CAFFE29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</w:t>
            </w:r>
          </w:p>
        </w:tc>
      </w:tr>
      <w:tr w:rsidR="00897F24" w:rsidRPr="009C0ECF" w14:paraId="736E499A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D4C2A8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F3C8A28" w14:textId="6804E2A6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8D2CB9" w14:textId="7AEF091D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F9895A" w14:textId="36D3F045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171ADC" w14:textId="79C0858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897F24" w:rsidRPr="009C0ECF" w14:paraId="2147A257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0A976C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65FFB73" w14:textId="568409D4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3E563A" w14:textId="396EF6FF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17EB4AD" w14:textId="20869BF3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E6473C" w14:textId="57622348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</w:tr>
      <w:tr w:rsidR="00897F24" w:rsidRPr="009C0ECF" w14:paraId="165259B3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2B9967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7A8EE4B" w14:textId="2394A6A7" w:rsidR="00897F24" w:rsidRPr="004978D3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CA7FFA" w14:textId="1D789925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9C4D4B" w14:textId="7C55D143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4E2E49" w14:textId="44578786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1</w:t>
            </w:r>
          </w:p>
        </w:tc>
      </w:tr>
      <w:tr w:rsidR="00897F24" w:rsidRPr="009C0ECF" w14:paraId="4F7151BB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47DDD3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015D187" w14:textId="599E6E30" w:rsidR="00897F24" w:rsidRPr="00310CFC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0C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13F4D9" w14:textId="54EEAC2F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A4E348" w14:textId="1EBC7602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AFE858" w14:textId="2E8AA40B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897F24" w:rsidRPr="009C0ECF" w14:paraId="79D2754E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596400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SO</w:t>
            </w:r>
            <w:r w:rsidRPr="00897F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55E3184" w14:textId="56232278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9E3C72" w14:textId="78708910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818A54" w14:textId="139ADD9A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A472BD" w14:textId="65079E27" w:rsidR="00897F24" w:rsidRPr="00A719FC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A719F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-0.98</w:t>
            </w:r>
          </w:p>
        </w:tc>
      </w:tr>
      <w:tr w:rsidR="00897F24" w:rsidRPr="009C0ECF" w14:paraId="52257C9A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EB1778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AF010D0" w14:textId="0E435B1D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C1DA93" w14:textId="4BF53E4B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EAF92B" w14:textId="7B741C51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65B033" w14:textId="35D38D54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897F24" w:rsidRPr="009C0ECF" w14:paraId="601B3EA2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2A0541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n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E1831E7" w14:textId="5C1FDCC7" w:rsidR="00897F24" w:rsidRPr="004978D3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3F59F8" w14:textId="4E1CBB6D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6B2AA0" w14:textId="5C3DBE9B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4F2A6D" w14:textId="159E18B6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</w:t>
            </w:r>
          </w:p>
        </w:tc>
      </w:tr>
      <w:tr w:rsidR="00897F24" w:rsidRPr="009C0ECF" w14:paraId="10E73377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3EBF0C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233DBF1" w14:textId="04579947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898950" w14:textId="24D06965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6596F4" w14:textId="370679A6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5D0720" w14:textId="24CE7071" w:rsidR="00897F24" w:rsidRPr="00310CFC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0C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0</w:t>
            </w:r>
          </w:p>
        </w:tc>
      </w:tr>
      <w:tr w:rsidR="00897F24" w:rsidRPr="009C0ECF" w14:paraId="68904655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AE11BC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n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0EB00F0" w14:textId="3D4388D6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8FAE09" w14:textId="104BE941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D14679C" w14:textId="782E58E6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D7B6E5" w14:textId="4170429B" w:rsidR="00897F24" w:rsidRPr="00A719FC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19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</w:t>
            </w:r>
          </w:p>
        </w:tc>
      </w:tr>
      <w:tr w:rsidR="00897F24" w:rsidRPr="009C0ECF" w14:paraId="5DEEA0E7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E70E3D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819E818" w14:textId="4FD8D270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E9A176" w14:textId="4B9CBB35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E3F3F4" w14:textId="22E0853E" w:rsidR="00897F24" w:rsidRPr="0053481C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128114" w14:textId="1995B25E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</w:t>
            </w:r>
          </w:p>
        </w:tc>
      </w:tr>
      <w:tr w:rsidR="00897F24" w:rsidRPr="009C0ECF" w14:paraId="2ED19173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9F9716" w14:textId="77777777" w:rsidR="00897F24" w:rsidRPr="009C0ECF" w:rsidRDefault="00897F24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373E050" w14:textId="57D0A57A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71352E" w14:textId="2BA0C29D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11F090" w14:textId="07604B5E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46AFC3" w14:textId="454AECD0" w:rsidR="00897F24" w:rsidRPr="009C0ECF" w:rsidRDefault="00897F24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</w:tr>
    </w:tbl>
    <w:p w14:paraId="3CA76DBC" w14:textId="77777777" w:rsidR="000D0DC0" w:rsidRPr="009C0ECF" w:rsidRDefault="00310CFC" w:rsidP="000D0D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bold – statistical significant values (P≤0.05)</w:t>
      </w:r>
      <w:r w:rsidR="000D0DC0">
        <w:rPr>
          <w:rFonts w:ascii="Times New Roman" w:hAnsi="Times New Roman" w:cs="Times New Roman"/>
          <w:sz w:val="24"/>
          <w:szCs w:val="24"/>
          <w:lang w:val="en-US"/>
        </w:rPr>
        <w:t xml:space="preserve">; in red – values suggesting potential toxicity (discussed in the text) </w:t>
      </w:r>
    </w:p>
    <w:p w14:paraId="78B72419" w14:textId="1967C2C3" w:rsidR="00310CFC" w:rsidRPr="009C0ECF" w:rsidRDefault="00310CFC" w:rsidP="00310C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86F750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4F6A04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A2D140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426E20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878E5B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6CEC8A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BB1570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326971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03EDE4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CA157F" w14:textId="77777777" w:rsidR="00897F24" w:rsidRDefault="00897F24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352370" w14:textId="08FE4006" w:rsidR="0057633B" w:rsidRDefault="0057633B" w:rsidP="005763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7F2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97F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lationships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ysico-chemical properties and ecotoxicological parameters in 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the soil with </w:t>
      </w:r>
      <w:r>
        <w:rPr>
          <w:rFonts w:ascii="Times New Roman" w:hAnsi="Times New Roman" w:cs="Times New Roman"/>
          <w:sz w:val="24"/>
          <w:szCs w:val="24"/>
          <w:lang w:val="en-US"/>
        </w:rPr>
        <w:t>10% dose of mining waste</w:t>
      </w:r>
      <w:r w:rsidR="004978D3">
        <w:rPr>
          <w:rFonts w:ascii="Times New Roman" w:hAnsi="Times New Roman" w:cs="Times New Roman"/>
          <w:sz w:val="24"/>
          <w:szCs w:val="24"/>
          <w:lang w:val="en-US"/>
        </w:rPr>
        <w:t xml:space="preserve"> (MS)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8"/>
        <w:gridCol w:w="1735"/>
        <w:gridCol w:w="2127"/>
        <w:gridCol w:w="2126"/>
        <w:gridCol w:w="2268"/>
      </w:tblGrid>
      <w:tr w:rsidR="0057633B" w:rsidRPr="009C0ECF" w14:paraId="4CE3475E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9D4466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ties</w:t>
            </w:r>
          </w:p>
        </w:tc>
        <w:tc>
          <w:tcPr>
            <w:tcW w:w="1735" w:type="dxa"/>
            <w:shd w:val="clear" w:color="auto" w:fill="auto"/>
            <w:vAlign w:val="bottom"/>
          </w:tcPr>
          <w:p w14:paraId="1C55C630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. fisherii (Micro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1A0DDB5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Daphtoxkit F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3661A0F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h (Daphtoxkit F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0278DA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idium sativ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ytotoxkit F)</w:t>
            </w:r>
          </w:p>
        </w:tc>
      </w:tr>
      <w:tr w:rsidR="0057633B" w:rsidRPr="009C0ECF" w14:paraId="1C114565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35CADF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8B4B22B" w14:textId="487481F8" w:rsidR="0057633B" w:rsidRPr="004978D3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23D756" w14:textId="0F4779B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08F587" w14:textId="6A80A60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C01C7A" w14:textId="1D597BE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</w:tr>
      <w:tr w:rsidR="0057633B" w:rsidRPr="009C0ECF" w14:paraId="7FD6282D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9FFBB2" w14:textId="2593576A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D87CADB" w14:textId="6A0850C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7E22AD" w14:textId="6A0361B3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052F00" w14:textId="7BD8BC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E8D8EA" w14:textId="0BA47F8F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5</w:t>
            </w:r>
          </w:p>
        </w:tc>
      </w:tr>
      <w:tr w:rsidR="0057633B" w:rsidRPr="009C0ECF" w14:paraId="2DBAACB1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D035C4" w14:textId="208D557A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FAB897B" w14:textId="5F7BEDF3" w:rsidR="0057633B" w:rsidRPr="004978D3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C5EF06" w14:textId="14E4FE9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6FB3FC" w14:textId="57FC454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58BF95" w14:textId="3F78006D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</w:tr>
      <w:tr w:rsidR="0057633B" w:rsidRPr="009C0ECF" w14:paraId="5610AC98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7FDBFD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D276302" w14:textId="3884BAD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0E255C" w14:textId="74BA55A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BC07E5" w14:textId="3B7ACF9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87D559" w14:textId="0BDEE666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</w:tr>
      <w:tr w:rsidR="0057633B" w:rsidRPr="009C0ECF" w14:paraId="597881DB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BA2752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8836866" w14:textId="170B9A83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4491BAC" w14:textId="541A133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B770D2" w14:textId="303E991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70123E" w14:textId="216A7BE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1</w:t>
            </w:r>
          </w:p>
        </w:tc>
      </w:tr>
      <w:tr w:rsidR="0057633B" w:rsidRPr="009C0ECF" w14:paraId="15BF13C9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1A8446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75169D7" w14:textId="0181D083" w:rsidR="0057633B" w:rsidRPr="004978D3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56330C" w14:textId="78DFC3B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F13A50" w14:textId="1C4F9A8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56D891" w14:textId="4687A4D0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</w:tr>
      <w:tr w:rsidR="0057633B" w:rsidRPr="009C0ECF" w14:paraId="59175031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66C914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83CF3E9" w14:textId="64E4652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565FDD9" w14:textId="61ECBD2C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C83D41" w14:textId="04E9DA1C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E2D522" w14:textId="176B08C9" w:rsidR="0057633B" w:rsidRPr="00A719F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A719F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-0.97</w:t>
            </w:r>
          </w:p>
        </w:tc>
      </w:tr>
      <w:tr w:rsidR="0057633B" w:rsidRPr="009C0ECF" w14:paraId="5F35420E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6C55A5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D1E7FB8" w14:textId="35470640" w:rsidR="0057633B" w:rsidRPr="004978D3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6169B86" w14:textId="018E9F3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5929D0" w14:textId="0DD8941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A5EB01" w14:textId="6303B33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</w:tr>
      <w:tr w:rsidR="0057633B" w:rsidRPr="009C0ECF" w14:paraId="23260222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33F1DF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8D2C93B" w14:textId="20445FC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7ED8BD" w14:textId="0225236C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4DB1B0" w14:textId="7393BF6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A67D6A" w14:textId="0CC9C74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</w:t>
            </w:r>
          </w:p>
        </w:tc>
      </w:tr>
      <w:tr w:rsidR="0057633B" w:rsidRPr="009C0ECF" w14:paraId="74093557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2C95CA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SO</w:t>
            </w:r>
            <w:r w:rsidRPr="00897F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D7B2C24" w14:textId="475A7638" w:rsidR="0057633B" w:rsidRPr="00A719F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19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9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593F0A" w14:textId="71F8EAAF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D433EE" w14:textId="1FC7AD6D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D90E5E" w14:textId="35F03EE3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</w:tr>
      <w:tr w:rsidR="0057633B" w:rsidRPr="009C0ECF" w14:paraId="3844A9D9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0503AED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0F1545D" w14:textId="653B46E4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53E4B75" w14:textId="7174B47A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E1688C" w14:textId="1FDC4EA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74A0AB" w14:textId="77EA8EC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</w:t>
            </w:r>
          </w:p>
        </w:tc>
      </w:tr>
      <w:tr w:rsidR="0057633B" w:rsidRPr="009C0ECF" w14:paraId="220154FF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34A8B3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n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8389DB7" w14:textId="7C518A92" w:rsidR="0057633B" w:rsidRPr="004978D3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074249" w14:textId="6ADB1E93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86A4F6" w14:textId="36FE464C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736547" w14:textId="2964D97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</w:tr>
      <w:tr w:rsidR="0057633B" w:rsidRPr="009C0ECF" w14:paraId="37E4C821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268C63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69E46BF5" w14:textId="4F75664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B0E8678" w14:textId="21C92F0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499C15" w14:textId="200EA99A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F5C072" w14:textId="5E945E6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57633B" w:rsidRPr="009C0ECF" w14:paraId="673B2905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DE7759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n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795779D" w14:textId="7C07294D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1A7330" w14:textId="57F9732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C1D844" w14:textId="2159203B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92B51F" w14:textId="003E5CA4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57633B" w:rsidRPr="009C0ECF" w14:paraId="553C3B36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A19EF3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A5BACF7" w14:textId="5CB00CA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074DA8" w14:textId="540867D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3AFC46" w14:textId="5B8DCB5B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ECE5E5" w14:textId="6AB9DD9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</w:p>
        </w:tc>
      </w:tr>
      <w:tr w:rsidR="0057633B" w:rsidRPr="009C0ECF" w14:paraId="55790417" w14:textId="77777777" w:rsidTr="0057633B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B8693B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7A9A20B" w14:textId="1BAFA0DD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BA873F" w14:textId="1206E76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E3410C" w14:textId="4051D7D7" w:rsidR="0057633B" w:rsidRPr="00310CF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0C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4335F0" w14:textId="7D1C33B9" w:rsidR="0057633B" w:rsidRPr="00A719F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19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8</w:t>
            </w:r>
          </w:p>
        </w:tc>
      </w:tr>
    </w:tbl>
    <w:p w14:paraId="20BE30D9" w14:textId="735E90AA" w:rsidR="000D0DC0" w:rsidRPr="009C0ECF" w:rsidRDefault="000D0DC0" w:rsidP="000D0D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bold – statistical significant values (P≤0.05)</w:t>
      </w:r>
      <w:r w:rsidR="00A719FC">
        <w:rPr>
          <w:rFonts w:ascii="Times New Roman" w:hAnsi="Times New Roman" w:cs="Times New Roman"/>
          <w:sz w:val="24"/>
          <w:szCs w:val="24"/>
          <w:lang w:val="en-US"/>
        </w:rPr>
        <w:t xml:space="preserve">; in red – values suggesting potential toxicity (discussed in the text) </w:t>
      </w:r>
    </w:p>
    <w:p w14:paraId="4538B2EE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242CE3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DADE33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8B2D48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550C6E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CAB9AC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41A992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12EE5A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4EC1E5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7147CE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DC8CF8" w14:textId="77777777" w:rsidR="0057633B" w:rsidRDefault="0057633B" w:rsidP="00897F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A1EF5A" w14:textId="52E4CD78" w:rsidR="0057633B" w:rsidRDefault="0057633B" w:rsidP="005763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7F2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897F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lationships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ysico-chemical properties and ecotoxicological parameters in </w:t>
      </w:r>
      <w:r w:rsidRPr="009C0ECF">
        <w:rPr>
          <w:rFonts w:ascii="Times New Roman" w:hAnsi="Times New Roman" w:cs="Times New Roman"/>
          <w:sz w:val="24"/>
          <w:szCs w:val="24"/>
          <w:lang w:val="en-US"/>
        </w:rPr>
        <w:t xml:space="preserve">the soil with </w:t>
      </w:r>
      <w:r>
        <w:rPr>
          <w:rFonts w:ascii="Times New Roman" w:hAnsi="Times New Roman" w:cs="Times New Roman"/>
          <w:sz w:val="24"/>
          <w:szCs w:val="24"/>
          <w:lang w:val="en-US"/>
        </w:rPr>
        <w:t>20% dose of mining waste</w:t>
      </w:r>
      <w:r w:rsidR="004978D3">
        <w:rPr>
          <w:rFonts w:ascii="Times New Roman" w:hAnsi="Times New Roman" w:cs="Times New Roman"/>
          <w:sz w:val="24"/>
          <w:szCs w:val="24"/>
          <w:lang w:val="en-US"/>
        </w:rPr>
        <w:t xml:space="preserve"> (MS)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8"/>
        <w:gridCol w:w="1452"/>
        <w:gridCol w:w="2126"/>
        <w:gridCol w:w="2126"/>
        <w:gridCol w:w="2552"/>
      </w:tblGrid>
      <w:tr w:rsidR="0057633B" w:rsidRPr="009C0ECF" w14:paraId="43F2A908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C67FDEE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ties</w: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C8549B6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. fisherii (Micro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0699212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Daphtoxkit F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D15BD45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phnia mag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h (Daphtoxkit F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60AB5F0" w14:textId="7777777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6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idium sativ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ytotoxkit F)</w:t>
            </w:r>
          </w:p>
        </w:tc>
      </w:tr>
      <w:tr w:rsidR="0057633B" w:rsidRPr="009C0ECF" w14:paraId="70AE6A58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4B6083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9C25BCE" w14:textId="315610CF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48BBFC" w14:textId="2FA6B06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609DB3" w14:textId="7492A1A6" w:rsidR="0057633B" w:rsidRPr="000D0DC0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D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8E85C3" w14:textId="7DC13A50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57633B" w:rsidRPr="009C0ECF" w14:paraId="2362198F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32B05F" w14:textId="4E76C944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9A516D6" w14:textId="52A91C6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69DFFE" w14:textId="296CC0D6" w:rsidR="0057633B" w:rsidRPr="00E00291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2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C2DB5B" w14:textId="32152BDC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B6601DB" w14:textId="4CEB6046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</w:tr>
      <w:tr w:rsidR="0057633B" w:rsidRPr="009C0ECF" w14:paraId="05C69D95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7B451D" w14:textId="3E142319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5172BEB" w14:textId="363B0BF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FCD407" w14:textId="22579D00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5EDB79" w14:textId="1D098314" w:rsidR="0057633B" w:rsidRPr="00E00291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2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9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C167D02" w14:textId="5360D0BB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</w:tr>
      <w:tr w:rsidR="0057633B" w:rsidRPr="009C0ECF" w14:paraId="1A7009F1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980751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65D6C04" w14:textId="29D09AB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05BB21" w14:textId="0977AAA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E8CD8F" w14:textId="3368749C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D22C86E" w14:textId="5AF4C2A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</w:tr>
      <w:tr w:rsidR="0057633B" w:rsidRPr="009C0ECF" w14:paraId="3628CE12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3A1E31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BA52E1E" w14:textId="69202B4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E71974" w14:textId="48880639" w:rsidR="0057633B" w:rsidRPr="00E00291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2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9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C847FD" w14:textId="757033C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47E8E5F" w14:textId="4BA1AA9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</w:t>
            </w:r>
          </w:p>
        </w:tc>
      </w:tr>
      <w:tr w:rsidR="0057633B" w:rsidRPr="009C0ECF" w14:paraId="67770572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76503F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3F15436" w14:textId="4553A985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384E7F" w14:textId="1D6AE5D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281E6E" w14:textId="0B3482A8" w:rsidR="0057633B" w:rsidRPr="000D0DC0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D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240F98" w14:textId="26C0EE9B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57633B" w:rsidRPr="009C0ECF" w14:paraId="25BCCF98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18CE57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EB0B6F9" w14:textId="3E31C9B0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68405B" w14:textId="58BDE59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79AAFD" w14:textId="54C09461" w:rsidR="0057633B" w:rsidRPr="0053481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A19422" w14:textId="2C1E1A0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</w:p>
        </w:tc>
      </w:tr>
      <w:tr w:rsidR="0057633B" w:rsidRPr="009C0ECF" w14:paraId="5F381764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74BBA1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44EFF48" w14:textId="6978B41D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A4474B" w14:textId="39C84C0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4FF5CB" w14:textId="54CA87E6" w:rsidR="0057633B" w:rsidRPr="000D0DC0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D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9535A8" w14:textId="54998DFF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57633B" w:rsidRPr="009C0ECF" w14:paraId="1A6702FC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E63B5C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C7FFEB4" w14:textId="11ED6E5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5B27C5" w14:textId="60C6C73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116518" w14:textId="5568D7C5" w:rsidR="0057633B" w:rsidRPr="0053481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76009DB" w14:textId="25C5D581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</w:tr>
      <w:tr w:rsidR="0057633B" w:rsidRPr="009C0ECF" w14:paraId="4F97D8B7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EA2AA6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SO</w:t>
            </w:r>
            <w:r w:rsidRPr="00897F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E732FD8" w14:textId="5939F800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FF4FF4" w14:textId="3A504F4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AB1F5A" w14:textId="7238188F" w:rsidR="0057633B" w:rsidRPr="0053481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DEA61F" w14:textId="0EB1E5B3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</w:tr>
      <w:tr w:rsidR="0057633B" w:rsidRPr="009C0ECF" w14:paraId="145D87BA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61BC13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378E557" w14:textId="1242D45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031C89" w14:textId="2A218DC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6A9D1E" w14:textId="7F963BE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F1A7092" w14:textId="0C87F03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4</w:t>
            </w:r>
          </w:p>
        </w:tc>
      </w:tr>
      <w:tr w:rsidR="0057633B" w:rsidRPr="009C0ECF" w14:paraId="7CE343AE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2CB99E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n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5D9D470" w14:textId="5CC2690C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B7B80F" w14:textId="4ECF99BA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1CFC74" w14:textId="4EDF1480" w:rsidR="0057633B" w:rsidRPr="000D0DC0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D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A0DC248" w14:textId="40F4617F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57633B" w:rsidRPr="009C0ECF" w14:paraId="1D0E1106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A87069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9ED2BE9" w14:textId="78A4F147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BA533A" w14:textId="42C2BFE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1799C9" w14:textId="1F8E8695" w:rsidR="0057633B" w:rsidRPr="0053481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97372F6" w14:textId="28AD9414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</w:tr>
      <w:tr w:rsidR="0057633B" w:rsidRPr="009C0ECF" w14:paraId="20363510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AFDBDC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n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892681A" w14:textId="4AFDB8D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B09DD7" w14:textId="2C47E856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A40644" w14:textId="364C354A" w:rsidR="0057633B" w:rsidRPr="0053481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4912B48" w14:textId="708576F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57633B" w:rsidRPr="009C0ECF" w14:paraId="7CF6266A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9E5A5D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7FD7A6E" w14:textId="5AD0EDA2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4E7CDE" w14:textId="5A58AD9E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191F40" w14:textId="60C3130B" w:rsidR="0057633B" w:rsidRPr="0053481C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53481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6D0A27B" w14:textId="42030B56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</w:tr>
      <w:tr w:rsidR="0057633B" w:rsidRPr="009C0ECF" w14:paraId="7D8FB1C0" w14:textId="77777777" w:rsidTr="00310CFC">
        <w:tc>
          <w:tcPr>
            <w:tcW w:w="112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2CB9A1" w14:textId="77777777" w:rsidR="0057633B" w:rsidRPr="009C0ECF" w:rsidRDefault="0057633B" w:rsidP="00310C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0DA188C" w14:textId="0DA12750" w:rsidR="0057633B" w:rsidRPr="004978D3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978D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ECA280" w14:textId="656099B9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22FB38" w14:textId="122E4638" w:rsidR="0057633B" w:rsidRPr="009C0ECF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70C4A6B" w14:textId="407E75B7" w:rsidR="0057633B" w:rsidRPr="000D0DC0" w:rsidRDefault="0057633B" w:rsidP="00310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D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0</w:t>
            </w:r>
          </w:p>
        </w:tc>
      </w:tr>
    </w:tbl>
    <w:p w14:paraId="3B64B0A0" w14:textId="77777777" w:rsidR="000D0DC0" w:rsidRPr="009C0ECF" w:rsidRDefault="000D0DC0" w:rsidP="000D0D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bold – statistical significant values (P≤0.05)</w:t>
      </w:r>
    </w:p>
    <w:p w14:paraId="50AB884B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987E8F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3C2191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E0ADEA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7CB5C4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55C5D1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2C3CF" w14:textId="77777777" w:rsidR="009C0ECF" w:rsidRP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6EB0B8" w14:textId="77777777" w:rsidR="009C0ECF" w:rsidRDefault="009C0ECF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A1CF23" w14:textId="77777777" w:rsidR="0057633B" w:rsidRDefault="0057633B" w:rsidP="009C0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A31EF9" w14:textId="77777777" w:rsidR="009C0ECF" w:rsidRPr="009C0ECF" w:rsidRDefault="009C0ECF" w:rsidP="009F4A17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0ECF" w:rsidRPr="009C0ECF" w:rsidSect="00960A6C">
      <w:footerReference w:type="default" r:id="rId8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61C13" w14:textId="77777777" w:rsidR="00A719FC" w:rsidRDefault="00A719FC" w:rsidP="00CC0F07">
      <w:pPr>
        <w:spacing w:after="0" w:line="240" w:lineRule="auto"/>
      </w:pPr>
      <w:r>
        <w:separator/>
      </w:r>
    </w:p>
  </w:endnote>
  <w:endnote w:type="continuationSeparator" w:id="0">
    <w:p w14:paraId="7DEDB9CD" w14:textId="77777777" w:rsidR="00A719FC" w:rsidRDefault="00A719FC" w:rsidP="00CC0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EE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EE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036083"/>
      <w:docPartObj>
        <w:docPartGallery w:val="Page Numbers (Bottom of Page)"/>
        <w:docPartUnique/>
      </w:docPartObj>
    </w:sdtPr>
    <w:sdtEndPr/>
    <w:sdtContent>
      <w:p w14:paraId="15F969D4" w14:textId="51105E2F" w:rsidR="00A719FC" w:rsidRDefault="00A719FC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55FF">
          <w:rPr>
            <w:noProof/>
          </w:rPr>
          <w:t>1</w:t>
        </w:r>
        <w:r>
          <w:fldChar w:fldCharType="end"/>
        </w:r>
      </w:p>
    </w:sdtContent>
  </w:sdt>
  <w:p w14:paraId="4222BE18" w14:textId="77777777" w:rsidR="00A719FC" w:rsidRDefault="00A719FC">
    <w:pPr>
      <w:pStyle w:val="Stopk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3725E9" w14:textId="77777777" w:rsidR="00A719FC" w:rsidRDefault="00A719FC" w:rsidP="00CC0F07">
      <w:pPr>
        <w:spacing w:after="0" w:line="240" w:lineRule="auto"/>
      </w:pPr>
      <w:r>
        <w:separator/>
      </w:r>
    </w:p>
  </w:footnote>
  <w:footnote w:type="continuationSeparator" w:id="0">
    <w:p w14:paraId="37E92871" w14:textId="77777777" w:rsidR="00A719FC" w:rsidRDefault="00A719FC" w:rsidP="00CC0F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D009D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A33D8A"/>
    <w:multiLevelType w:val="hybridMultilevel"/>
    <w:tmpl w:val="6E7E373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151726"/>
    <w:multiLevelType w:val="hybridMultilevel"/>
    <w:tmpl w:val="8DEC2D3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373AAA"/>
    <w:multiLevelType w:val="hybridMultilevel"/>
    <w:tmpl w:val="FE14FF5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C45"/>
    <w:rsid w:val="00000003"/>
    <w:rsid w:val="00015F20"/>
    <w:rsid w:val="000177A6"/>
    <w:rsid w:val="00025D63"/>
    <w:rsid w:val="00027A1C"/>
    <w:rsid w:val="0003775E"/>
    <w:rsid w:val="00046EBE"/>
    <w:rsid w:val="00050C61"/>
    <w:rsid w:val="000704C0"/>
    <w:rsid w:val="000977E7"/>
    <w:rsid w:val="000B41B7"/>
    <w:rsid w:val="000B4CF2"/>
    <w:rsid w:val="000C5451"/>
    <w:rsid w:val="000D0DC0"/>
    <w:rsid w:val="000F12FC"/>
    <w:rsid w:val="000F380C"/>
    <w:rsid w:val="00107BA4"/>
    <w:rsid w:val="0011015D"/>
    <w:rsid w:val="0013344C"/>
    <w:rsid w:val="00135CFF"/>
    <w:rsid w:val="001369A1"/>
    <w:rsid w:val="001405DA"/>
    <w:rsid w:val="00141CAD"/>
    <w:rsid w:val="00145BC7"/>
    <w:rsid w:val="001477F0"/>
    <w:rsid w:val="001578EB"/>
    <w:rsid w:val="001664AB"/>
    <w:rsid w:val="001B4B77"/>
    <w:rsid w:val="001C2E98"/>
    <w:rsid w:val="001C7058"/>
    <w:rsid w:val="001C74EC"/>
    <w:rsid w:val="001F38E0"/>
    <w:rsid w:val="00201921"/>
    <w:rsid w:val="00213A8E"/>
    <w:rsid w:val="00224541"/>
    <w:rsid w:val="0022649C"/>
    <w:rsid w:val="002349D8"/>
    <w:rsid w:val="00244BAF"/>
    <w:rsid w:val="00253403"/>
    <w:rsid w:val="00273245"/>
    <w:rsid w:val="002736C8"/>
    <w:rsid w:val="0029498E"/>
    <w:rsid w:val="00296EF9"/>
    <w:rsid w:val="002D7D54"/>
    <w:rsid w:val="00310CFC"/>
    <w:rsid w:val="00335AE8"/>
    <w:rsid w:val="003773BF"/>
    <w:rsid w:val="00382A48"/>
    <w:rsid w:val="003865DE"/>
    <w:rsid w:val="003926FE"/>
    <w:rsid w:val="003A3D4D"/>
    <w:rsid w:val="003A4770"/>
    <w:rsid w:val="003A54C6"/>
    <w:rsid w:val="003A7179"/>
    <w:rsid w:val="003A7EC9"/>
    <w:rsid w:val="003C40FB"/>
    <w:rsid w:val="003C4E12"/>
    <w:rsid w:val="003E4A0B"/>
    <w:rsid w:val="004164D0"/>
    <w:rsid w:val="004204F0"/>
    <w:rsid w:val="00424180"/>
    <w:rsid w:val="00432EB1"/>
    <w:rsid w:val="004558BD"/>
    <w:rsid w:val="00490F38"/>
    <w:rsid w:val="004978D3"/>
    <w:rsid w:val="004A33F1"/>
    <w:rsid w:val="004B7D2A"/>
    <w:rsid w:val="004D17BB"/>
    <w:rsid w:val="004D20CD"/>
    <w:rsid w:val="00516DAC"/>
    <w:rsid w:val="00516F49"/>
    <w:rsid w:val="00521CB4"/>
    <w:rsid w:val="00526887"/>
    <w:rsid w:val="00530AF0"/>
    <w:rsid w:val="0053362C"/>
    <w:rsid w:val="0053481C"/>
    <w:rsid w:val="00534866"/>
    <w:rsid w:val="0055032B"/>
    <w:rsid w:val="00560FD7"/>
    <w:rsid w:val="0057633B"/>
    <w:rsid w:val="005878CB"/>
    <w:rsid w:val="005A5385"/>
    <w:rsid w:val="005B38C4"/>
    <w:rsid w:val="005B414F"/>
    <w:rsid w:val="005B7A83"/>
    <w:rsid w:val="005C2DA5"/>
    <w:rsid w:val="005C55F2"/>
    <w:rsid w:val="005E4EA3"/>
    <w:rsid w:val="005F4A28"/>
    <w:rsid w:val="00602652"/>
    <w:rsid w:val="00607CC7"/>
    <w:rsid w:val="0066245B"/>
    <w:rsid w:val="006728D3"/>
    <w:rsid w:val="00676A57"/>
    <w:rsid w:val="0068797F"/>
    <w:rsid w:val="006900EE"/>
    <w:rsid w:val="006B0986"/>
    <w:rsid w:val="006B41D7"/>
    <w:rsid w:val="006D2CE3"/>
    <w:rsid w:val="006F0573"/>
    <w:rsid w:val="0070462B"/>
    <w:rsid w:val="0071188D"/>
    <w:rsid w:val="00735921"/>
    <w:rsid w:val="0074527B"/>
    <w:rsid w:val="00746198"/>
    <w:rsid w:val="00753341"/>
    <w:rsid w:val="00753F2F"/>
    <w:rsid w:val="0076631E"/>
    <w:rsid w:val="007829DB"/>
    <w:rsid w:val="00787E65"/>
    <w:rsid w:val="00796DD6"/>
    <w:rsid w:val="00797018"/>
    <w:rsid w:val="007A77FD"/>
    <w:rsid w:val="007C0BB0"/>
    <w:rsid w:val="007C3471"/>
    <w:rsid w:val="007F4E01"/>
    <w:rsid w:val="007F7E26"/>
    <w:rsid w:val="00804D90"/>
    <w:rsid w:val="00812854"/>
    <w:rsid w:val="00816447"/>
    <w:rsid w:val="00824E2E"/>
    <w:rsid w:val="008318C0"/>
    <w:rsid w:val="008330B2"/>
    <w:rsid w:val="00840618"/>
    <w:rsid w:val="00851CE0"/>
    <w:rsid w:val="00860CC3"/>
    <w:rsid w:val="0086636A"/>
    <w:rsid w:val="008733DA"/>
    <w:rsid w:val="00875FD8"/>
    <w:rsid w:val="00887717"/>
    <w:rsid w:val="00897F24"/>
    <w:rsid w:val="008A63B7"/>
    <w:rsid w:val="00912F49"/>
    <w:rsid w:val="00941645"/>
    <w:rsid w:val="00946051"/>
    <w:rsid w:val="009467AB"/>
    <w:rsid w:val="00960A6C"/>
    <w:rsid w:val="00965BEA"/>
    <w:rsid w:val="00976581"/>
    <w:rsid w:val="00987945"/>
    <w:rsid w:val="009919C0"/>
    <w:rsid w:val="009C0ECF"/>
    <w:rsid w:val="009D136F"/>
    <w:rsid w:val="009D48F0"/>
    <w:rsid w:val="009E2311"/>
    <w:rsid w:val="009F4A17"/>
    <w:rsid w:val="009F580D"/>
    <w:rsid w:val="00A0263A"/>
    <w:rsid w:val="00A1698E"/>
    <w:rsid w:val="00A16A89"/>
    <w:rsid w:val="00A3536D"/>
    <w:rsid w:val="00A35529"/>
    <w:rsid w:val="00A509D6"/>
    <w:rsid w:val="00A57915"/>
    <w:rsid w:val="00A719FC"/>
    <w:rsid w:val="00A72E68"/>
    <w:rsid w:val="00A90F84"/>
    <w:rsid w:val="00A92F49"/>
    <w:rsid w:val="00AA5DED"/>
    <w:rsid w:val="00AA76C6"/>
    <w:rsid w:val="00AB315B"/>
    <w:rsid w:val="00AB53C8"/>
    <w:rsid w:val="00AC4866"/>
    <w:rsid w:val="00B32427"/>
    <w:rsid w:val="00B36A3C"/>
    <w:rsid w:val="00B40874"/>
    <w:rsid w:val="00BA21A0"/>
    <w:rsid w:val="00BA6E75"/>
    <w:rsid w:val="00BD1D08"/>
    <w:rsid w:val="00BE374F"/>
    <w:rsid w:val="00BF4C7F"/>
    <w:rsid w:val="00BF6D62"/>
    <w:rsid w:val="00C4061F"/>
    <w:rsid w:val="00C463DD"/>
    <w:rsid w:val="00C64B3D"/>
    <w:rsid w:val="00C723B0"/>
    <w:rsid w:val="00CB1CA3"/>
    <w:rsid w:val="00CB6D21"/>
    <w:rsid w:val="00CC0F07"/>
    <w:rsid w:val="00CC1751"/>
    <w:rsid w:val="00CD35A0"/>
    <w:rsid w:val="00CD4817"/>
    <w:rsid w:val="00CD6B96"/>
    <w:rsid w:val="00CE3D36"/>
    <w:rsid w:val="00CE463C"/>
    <w:rsid w:val="00CE6FA5"/>
    <w:rsid w:val="00CE7FF2"/>
    <w:rsid w:val="00CF073E"/>
    <w:rsid w:val="00CF2AA4"/>
    <w:rsid w:val="00CF300F"/>
    <w:rsid w:val="00D1478E"/>
    <w:rsid w:val="00D34D2F"/>
    <w:rsid w:val="00D355D6"/>
    <w:rsid w:val="00D367A8"/>
    <w:rsid w:val="00D37DAD"/>
    <w:rsid w:val="00D40DE8"/>
    <w:rsid w:val="00D57786"/>
    <w:rsid w:val="00D65CCD"/>
    <w:rsid w:val="00D73090"/>
    <w:rsid w:val="00D765C6"/>
    <w:rsid w:val="00D9239B"/>
    <w:rsid w:val="00D958FE"/>
    <w:rsid w:val="00DB6E9B"/>
    <w:rsid w:val="00DB7CC1"/>
    <w:rsid w:val="00DE0F1E"/>
    <w:rsid w:val="00DF39BE"/>
    <w:rsid w:val="00E00291"/>
    <w:rsid w:val="00E01B40"/>
    <w:rsid w:val="00E1369E"/>
    <w:rsid w:val="00E47474"/>
    <w:rsid w:val="00E67325"/>
    <w:rsid w:val="00E75AFC"/>
    <w:rsid w:val="00E75DE4"/>
    <w:rsid w:val="00E8560E"/>
    <w:rsid w:val="00E92F25"/>
    <w:rsid w:val="00E96942"/>
    <w:rsid w:val="00EA3137"/>
    <w:rsid w:val="00EA503C"/>
    <w:rsid w:val="00EB6424"/>
    <w:rsid w:val="00EC18EE"/>
    <w:rsid w:val="00EE610B"/>
    <w:rsid w:val="00EF2C71"/>
    <w:rsid w:val="00EF52D4"/>
    <w:rsid w:val="00F16321"/>
    <w:rsid w:val="00F53C45"/>
    <w:rsid w:val="00F55C86"/>
    <w:rsid w:val="00F82CF7"/>
    <w:rsid w:val="00F84202"/>
    <w:rsid w:val="00FA6CDC"/>
    <w:rsid w:val="00FC55FF"/>
    <w:rsid w:val="00FD5076"/>
    <w:rsid w:val="00FE5B84"/>
    <w:rsid w:val="00FF305B"/>
    <w:rsid w:val="00FF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F6B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53C45"/>
    <w:pPr>
      <w:spacing w:line="276" w:lineRule="auto"/>
    </w:pPr>
    <w:rPr>
      <w:rFonts w:eastAsiaTheme="minorEastAsia"/>
      <w:sz w:val="21"/>
      <w:szCs w:val="21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D5076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F53C45"/>
    <w:pPr>
      <w:spacing w:after="0" w:line="240" w:lineRule="auto"/>
    </w:pPr>
    <w:rPr>
      <w:rFonts w:eastAsiaTheme="minorEastAsia"/>
      <w:sz w:val="21"/>
      <w:szCs w:val="21"/>
    </w:rPr>
  </w:style>
  <w:style w:type="table" w:styleId="Siatkatabeli">
    <w:name w:val="Table Grid"/>
    <w:basedOn w:val="Standardowy"/>
    <w:rsid w:val="00F53C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semiHidden/>
    <w:unhideWhenUsed/>
    <w:rsid w:val="00F53C45"/>
    <w:rPr>
      <w:sz w:val="16"/>
      <w:szCs w:val="16"/>
    </w:rPr>
  </w:style>
  <w:style w:type="paragraph" w:styleId="Tekstkomentarza">
    <w:name w:val="annotation text"/>
    <w:basedOn w:val="Normalny"/>
    <w:link w:val="TekstkomentarzaZnak"/>
    <w:semiHidden/>
    <w:unhideWhenUsed/>
    <w:rsid w:val="00F53C4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F53C45"/>
    <w:rPr>
      <w:rFonts w:eastAsiaTheme="minorEastAsia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53C4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53C45"/>
    <w:rPr>
      <w:rFonts w:eastAsiaTheme="minorEastAsia"/>
      <w:b/>
      <w:bCs/>
      <w:sz w:val="20"/>
      <w:szCs w:val="20"/>
    </w:rPr>
  </w:style>
  <w:style w:type="paragraph" w:styleId="Tekstdymka">
    <w:name w:val="Balloon Text"/>
    <w:basedOn w:val="Normalny"/>
    <w:link w:val="TekstdymkaZnak"/>
    <w:semiHidden/>
    <w:unhideWhenUsed/>
    <w:rsid w:val="00F53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semiHidden/>
    <w:rsid w:val="00F53C45"/>
    <w:rPr>
      <w:rFonts w:ascii="Segoe UI" w:eastAsiaTheme="minorEastAsia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CC0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C0F07"/>
    <w:rPr>
      <w:rFonts w:eastAsiaTheme="minorEastAsia"/>
      <w:sz w:val="21"/>
      <w:szCs w:val="21"/>
    </w:rPr>
  </w:style>
  <w:style w:type="paragraph" w:styleId="Stopka">
    <w:name w:val="footer"/>
    <w:basedOn w:val="Normalny"/>
    <w:link w:val="StopkaZnak"/>
    <w:uiPriority w:val="99"/>
    <w:unhideWhenUsed/>
    <w:rsid w:val="00CC0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C0F07"/>
    <w:rPr>
      <w:rFonts w:eastAsiaTheme="minorEastAsia"/>
      <w:sz w:val="21"/>
      <w:szCs w:val="21"/>
    </w:rPr>
  </w:style>
  <w:style w:type="character" w:customStyle="1" w:styleId="Nagwek1Znak">
    <w:name w:val="Nagłówek 1 Znak"/>
    <w:basedOn w:val="Domylnaczcionkaakapitu"/>
    <w:link w:val="Nagwek1"/>
    <w:uiPriority w:val="9"/>
    <w:rsid w:val="00FD5076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customStyle="1" w:styleId="Rozdzia">
    <w:name w:val="Rozdział"/>
    <w:basedOn w:val="Normalny"/>
    <w:link w:val="RozdziaZnak"/>
    <w:qFormat/>
    <w:rsid w:val="00FD5076"/>
    <w:rPr>
      <w:b/>
    </w:rPr>
  </w:style>
  <w:style w:type="character" w:customStyle="1" w:styleId="RozdziaZnak">
    <w:name w:val="Rozdział Znak"/>
    <w:basedOn w:val="Domylnaczcionkaakapitu"/>
    <w:link w:val="Rozdzia"/>
    <w:rsid w:val="00FD5076"/>
    <w:rPr>
      <w:rFonts w:eastAsiaTheme="minorEastAsia"/>
      <w:b/>
      <w:sz w:val="21"/>
      <w:szCs w:val="21"/>
    </w:rPr>
  </w:style>
  <w:style w:type="paragraph" w:customStyle="1" w:styleId="Body">
    <w:name w:val="Body"/>
    <w:rsid w:val="0073592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pl-PL"/>
    </w:rPr>
  </w:style>
  <w:style w:type="paragraph" w:customStyle="1" w:styleId="FreeForm">
    <w:name w:val="Free Form"/>
    <w:rsid w:val="0073592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9E2311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CharCharCaracterCaracterCharChar">
    <w:name w:val="Char Char Caracter Caracter Char Char"/>
    <w:basedOn w:val="Normalny"/>
    <w:rsid w:val="009C0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9C0E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53C45"/>
    <w:pPr>
      <w:spacing w:line="276" w:lineRule="auto"/>
    </w:pPr>
    <w:rPr>
      <w:rFonts w:eastAsiaTheme="minorEastAsia"/>
      <w:sz w:val="21"/>
      <w:szCs w:val="21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D5076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F53C45"/>
    <w:pPr>
      <w:spacing w:after="0" w:line="240" w:lineRule="auto"/>
    </w:pPr>
    <w:rPr>
      <w:rFonts w:eastAsiaTheme="minorEastAsia"/>
      <w:sz w:val="21"/>
      <w:szCs w:val="21"/>
    </w:rPr>
  </w:style>
  <w:style w:type="table" w:styleId="Siatkatabeli">
    <w:name w:val="Table Grid"/>
    <w:basedOn w:val="Standardowy"/>
    <w:rsid w:val="00F53C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semiHidden/>
    <w:unhideWhenUsed/>
    <w:rsid w:val="00F53C45"/>
    <w:rPr>
      <w:sz w:val="16"/>
      <w:szCs w:val="16"/>
    </w:rPr>
  </w:style>
  <w:style w:type="paragraph" w:styleId="Tekstkomentarza">
    <w:name w:val="annotation text"/>
    <w:basedOn w:val="Normalny"/>
    <w:link w:val="TekstkomentarzaZnak"/>
    <w:semiHidden/>
    <w:unhideWhenUsed/>
    <w:rsid w:val="00F53C4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F53C45"/>
    <w:rPr>
      <w:rFonts w:eastAsiaTheme="minorEastAsia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53C4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53C45"/>
    <w:rPr>
      <w:rFonts w:eastAsiaTheme="minorEastAsia"/>
      <w:b/>
      <w:bCs/>
      <w:sz w:val="20"/>
      <w:szCs w:val="20"/>
    </w:rPr>
  </w:style>
  <w:style w:type="paragraph" w:styleId="Tekstdymka">
    <w:name w:val="Balloon Text"/>
    <w:basedOn w:val="Normalny"/>
    <w:link w:val="TekstdymkaZnak"/>
    <w:semiHidden/>
    <w:unhideWhenUsed/>
    <w:rsid w:val="00F53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semiHidden/>
    <w:rsid w:val="00F53C45"/>
    <w:rPr>
      <w:rFonts w:ascii="Segoe UI" w:eastAsiaTheme="minorEastAsia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CC0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C0F07"/>
    <w:rPr>
      <w:rFonts w:eastAsiaTheme="minorEastAsia"/>
      <w:sz w:val="21"/>
      <w:szCs w:val="21"/>
    </w:rPr>
  </w:style>
  <w:style w:type="paragraph" w:styleId="Stopka">
    <w:name w:val="footer"/>
    <w:basedOn w:val="Normalny"/>
    <w:link w:val="StopkaZnak"/>
    <w:uiPriority w:val="99"/>
    <w:unhideWhenUsed/>
    <w:rsid w:val="00CC0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C0F07"/>
    <w:rPr>
      <w:rFonts w:eastAsiaTheme="minorEastAsia"/>
      <w:sz w:val="21"/>
      <w:szCs w:val="21"/>
    </w:rPr>
  </w:style>
  <w:style w:type="character" w:customStyle="1" w:styleId="Nagwek1Znak">
    <w:name w:val="Nagłówek 1 Znak"/>
    <w:basedOn w:val="Domylnaczcionkaakapitu"/>
    <w:link w:val="Nagwek1"/>
    <w:uiPriority w:val="9"/>
    <w:rsid w:val="00FD5076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customStyle="1" w:styleId="Rozdzia">
    <w:name w:val="Rozdział"/>
    <w:basedOn w:val="Normalny"/>
    <w:link w:val="RozdziaZnak"/>
    <w:qFormat/>
    <w:rsid w:val="00FD5076"/>
    <w:rPr>
      <w:b/>
    </w:rPr>
  </w:style>
  <w:style w:type="character" w:customStyle="1" w:styleId="RozdziaZnak">
    <w:name w:val="Rozdział Znak"/>
    <w:basedOn w:val="Domylnaczcionkaakapitu"/>
    <w:link w:val="Rozdzia"/>
    <w:rsid w:val="00FD5076"/>
    <w:rPr>
      <w:rFonts w:eastAsiaTheme="minorEastAsia"/>
      <w:b/>
      <w:sz w:val="21"/>
      <w:szCs w:val="21"/>
    </w:rPr>
  </w:style>
  <w:style w:type="paragraph" w:customStyle="1" w:styleId="Body">
    <w:name w:val="Body"/>
    <w:rsid w:val="0073592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pl-PL"/>
    </w:rPr>
  </w:style>
  <w:style w:type="paragraph" w:customStyle="1" w:styleId="FreeForm">
    <w:name w:val="Free Form"/>
    <w:rsid w:val="0073592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9E2311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CharCharCaracterCaracterCharChar">
    <w:name w:val="Char Char Caracter Caracter Char Char"/>
    <w:basedOn w:val="Normalny"/>
    <w:rsid w:val="009C0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9C0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765</Words>
  <Characters>4594</Characters>
  <Application>Microsoft Macintosh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uśmierz</dc:creator>
  <cp:keywords/>
  <dc:description/>
  <cp:lastModifiedBy>Patryk Oleszczuk</cp:lastModifiedBy>
  <cp:revision>12</cp:revision>
  <cp:lastPrinted>2014-02-07T10:01:00Z</cp:lastPrinted>
  <dcterms:created xsi:type="dcterms:W3CDTF">2014-05-29T17:40:00Z</dcterms:created>
  <dcterms:modified xsi:type="dcterms:W3CDTF">2014-12-1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mlT0Prbp"/&gt;&lt;style id="http://www.zotero.org/styles/environmental-science-and-technology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false"/&gt;&lt;pref name="noteType" value="0"/&gt;&lt;/prefs&gt;&lt;/data&gt;</vt:lpwstr>
  </property>
</Properties>
</file>